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FED" w:rsidRPr="00001FED" w:rsidRDefault="003B27A6" w:rsidP="00BC70C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S1 </w:t>
      </w:r>
      <w:r w:rsidR="000E0A19">
        <w:rPr>
          <w:rFonts w:ascii="Times New Roman" w:hAnsi="Times New Roman" w:cs="Times New Roman"/>
          <w:sz w:val="24"/>
          <w:szCs w:val="24"/>
        </w:rPr>
        <w:t>Tab</w:t>
      </w:r>
      <w:bookmarkStart w:id="0" w:name="_GoBack"/>
      <w:bookmarkEnd w:id="0"/>
      <w:r w:rsidR="000E0A19">
        <w:rPr>
          <w:rFonts w:ascii="Times New Roman" w:hAnsi="Times New Roman" w:cs="Times New Roman"/>
          <w:sz w:val="24"/>
          <w:szCs w:val="24"/>
        </w:rPr>
        <w:t>le</w:t>
      </w:r>
    </w:p>
    <w:tbl>
      <w:tblPr>
        <w:tblW w:w="4629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0"/>
        <w:gridCol w:w="672"/>
        <w:gridCol w:w="394"/>
        <w:gridCol w:w="326"/>
        <w:gridCol w:w="658"/>
        <w:gridCol w:w="925"/>
        <w:gridCol w:w="590"/>
        <w:gridCol w:w="705"/>
        <w:gridCol w:w="941"/>
        <w:gridCol w:w="394"/>
        <w:gridCol w:w="936"/>
        <w:gridCol w:w="583"/>
        <w:gridCol w:w="673"/>
      </w:tblGrid>
      <w:tr w:rsidR="00BB3373" w:rsidRPr="00A04B1D" w:rsidTr="00D118B7">
        <w:trPr>
          <w:trHeight w:val="429"/>
          <w:jc w:val="center"/>
        </w:trPr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Analytes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UPLC </w:t>
            </w:r>
          </w:p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Gradient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RT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SI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MRM</w:t>
            </w:r>
          </w:p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unction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ransitio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one voltag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Collision energy </w:t>
            </w:r>
          </w:p>
        </w:tc>
        <w:tc>
          <w:tcPr>
            <w:tcW w:w="56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Internal standard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R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ransitio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one voltag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43" w:type="dxa"/>
              <w:bottom w:w="29" w:type="dxa"/>
              <w:right w:w="43" w:type="dxa"/>
            </w:tcMar>
            <w:hideMark/>
          </w:tcPr>
          <w:p w:rsidR="00BB3373" w:rsidRPr="00A04B1D" w:rsidRDefault="00BB3373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ollision energy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78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20.1&gt;136.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56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] </w:t>
            </w: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7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25.1&gt;136.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R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52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] </w:t>
            </w: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R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57.1&gt;13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iP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6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04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] </w:t>
            </w: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iP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6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10.1&gt;137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iPR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7.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36.1&gt;204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] </w:t>
            </w: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iPR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7.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42.2&gt;21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cZ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4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20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8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] </w:t>
            </w: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7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25.1&gt;13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8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cZ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5.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52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6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] </w:t>
            </w: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R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57.1&gt;13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0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O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.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82.1&gt;22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6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7.2&gt;2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8658BA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Z7</w:t>
            </w:r>
            <w:r w:rsidR="00D118B7"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.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82.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&gt;22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7.2&gt;2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D118B7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2.1&gt;22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18B7" w:rsidRPr="00A04B1D" w:rsidRDefault="00D118B7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7.2&gt;2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D118B7" w:rsidRPr="00A04B1D" w:rsidRDefault="00D118B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22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3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DZ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25.1&gt;136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54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2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3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DZ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57.2&gt;14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2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O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G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4.1&gt;222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7.2&gt;2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7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4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7.2&gt;2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4.1&gt;136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5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87.2&gt;22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0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tZRMP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.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432.1&gt;22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2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I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76.1&gt;13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13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IA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82.1&gt;136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6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OxIAA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191.9&gt;145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AB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5.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3D105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65.</w:t>
            </w:r>
            <w:r w:rsidR="003D1057"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&gt;247.</w:t>
            </w:r>
            <w:r w:rsidR="003D1057"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4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nl-NL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] AB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5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71.2&gt;25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4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J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6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3D105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11.</w:t>
            </w:r>
            <w:r w:rsidR="003D1057"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&gt;133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4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J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1</w:t>
            </w:r>
            <w:r w:rsidR="003D1057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6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.</w:t>
            </w:r>
            <w:r w:rsidR="003D1057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</w:t>
            </w:r>
            <w:r w:rsidR="003D1057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&gt;135.</w:t>
            </w:r>
            <w:r w:rsidR="003D1057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nl-NL" w:eastAsia="ko-KR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6</w:t>
            </w:r>
          </w:p>
        </w:tc>
      </w:tr>
      <w:tr w:rsidR="007A19AB" w:rsidRPr="00A04B1D" w:rsidTr="00D118B7">
        <w:trPr>
          <w:trHeight w:val="170"/>
          <w:jc w:val="center"/>
        </w:trPr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S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7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A04B1D" w:rsidRDefault="003D105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A04B1D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nl-NL" w:eastAsia="ko-KR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7A19AB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  <w:r w:rsidRPr="007A19AB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6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7A19AB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&gt;</w:t>
            </w:r>
            <w:r w:rsidRPr="007A19AB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2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7A19AB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A19AB" w:rsidRPr="007A19AB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5</w:t>
            </w:r>
          </w:p>
        </w:tc>
        <w:tc>
          <w:tcPr>
            <w:tcW w:w="56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hideMark/>
          </w:tcPr>
          <w:p w:rsidR="007A19AB" w:rsidRPr="007A19AB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[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 w:eastAsia="ko-KR"/>
              </w:rPr>
              <w:t>2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 w:eastAsia="ko-KR"/>
              </w:rPr>
              <w:t>4</w:t>
            </w:r>
            <w:r w:rsidRPr="00A04B1D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] SA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7A19AB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7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7A19AB" w:rsidRDefault="007A19AB" w:rsidP="00BC70C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40.9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&gt;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6.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7A19AB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9AB" w:rsidRPr="007A19AB" w:rsidRDefault="007A19AB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A19AB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5</w:t>
            </w:r>
          </w:p>
        </w:tc>
      </w:tr>
    </w:tbl>
    <w:p w:rsidR="00AD3BEC" w:rsidRDefault="00AD3BEC" w:rsidP="000E0A19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  <w:lang w:eastAsia="ko-KR"/>
        </w:rPr>
      </w:pPr>
    </w:p>
    <w:sectPr w:rsidR="00AD3BEC" w:rsidSect="00001FED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488" w:rsidRDefault="00F13488">
      <w:pPr>
        <w:spacing w:after="0" w:line="240" w:lineRule="auto"/>
      </w:pPr>
      <w:r>
        <w:separator/>
      </w:r>
    </w:p>
  </w:endnote>
  <w:endnote w:type="continuationSeparator" w:id="0">
    <w:p w:rsidR="00F13488" w:rsidRDefault="00F1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2138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3488" w:rsidRDefault="00F1348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0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3488" w:rsidRDefault="00F1348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488" w:rsidRDefault="00F13488">
      <w:pPr>
        <w:spacing w:after="0" w:line="240" w:lineRule="auto"/>
      </w:pPr>
      <w:r>
        <w:separator/>
      </w:r>
    </w:p>
  </w:footnote>
  <w:footnote w:type="continuationSeparator" w:id="0">
    <w:p w:rsidR="00F13488" w:rsidRDefault="00F13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drawingGridHorizontalSpacing w:val="85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202"/>
    <w:rsid w:val="00000CC2"/>
    <w:rsid w:val="00001FED"/>
    <w:rsid w:val="00045321"/>
    <w:rsid w:val="00047DEB"/>
    <w:rsid w:val="000500DF"/>
    <w:rsid w:val="00054FCF"/>
    <w:rsid w:val="00057807"/>
    <w:rsid w:val="00072A8B"/>
    <w:rsid w:val="000913A9"/>
    <w:rsid w:val="0009691D"/>
    <w:rsid w:val="0009755A"/>
    <w:rsid w:val="000A17CE"/>
    <w:rsid w:val="000C77E3"/>
    <w:rsid w:val="000D00B6"/>
    <w:rsid w:val="000D0F1C"/>
    <w:rsid w:val="000E0A19"/>
    <w:rsid w:val="000E4609"/>
    <w:rsid w:val="000E4A60"/>
    <w:rsid w:val="000F3F6E"/>
    <w:rsid w:val="001277AD"/>
    <w:rsid w:val="00143CD9"/>
    <w:rsid w:val="00144BB3"/>
    <w:rsid w:val="00165766"/>
    <w:rsid w:val="00167922"/>
    <w:rsid w:val="001745B8"/>
    <w:rsid w:val="0018558A"/>
    <w:rsid w:val="00190563"/>
    <w:rsid w:val="0019184C"/>
    <w:rsid w:val="001E0835"/>
    <w:rsid w:val="001F5A60"/>
    <w:rsid w:val="001F726B"/>
    <w:rsid w:val="00202CE7"/>
    <w:rsid w:val="00205E00"/>
    <w:rsid w:val="002067A8"/>
    <w:rsid w:val="00206DC4"/>
    <w:rsid w:val="00217B4B"/>
    <w:rsid w:val="002206CF"/>
    <w:rsid w:val="00220CAD"/>
    <w:rsid w:val="0022339C"/>
    <w:rsid w:val="00225499"/>
    <w:rsid w:val="00226FCD"/>
    <w:rsid w:val="0023584D"/>
    <w:rsid w:val="00247460"/>
    <w:rsid w:val="00265257"/>
    <w:rsid w:val="00284B7D"/>
    <w:rsid w:val="0028552D"/>
    <w:rsid w:val="00294F07"/>
    <w:rsid w:val="00295A50"/>
    <w:rsid w:val="002A77E2"/>
    <w:rsid w:val="002B587B"/>
    <w:rsid w:val="002B7E04"/>
    <w:rsid w:val="002C760A"/>
    <w:rsid w:val="002D121D"/>
    <w:rsid w:val="002D72F7"/>
    <w:rsid w:val="003164A9"/>
    <w:rsid w:val="0032321E"/>
    <w:rsid w:val="0034241B"/>
    <w:rsid w:val="003458E1"/>
    <w:rsid w:val="003550E9"/>
    <w:rsid w:val="0035666D"/>
    <w:rsid w:val="00362D3A"/>
    <w:rsid w:val="00366FD4"/>
    <w:rsid w:val="0037714A"/>
    <w:rsid w:val="003A39B8"/>
    <w:rsid w:val="003A4F75"/>
    <w:rsid w:val="003B27A6"/>
    <w:rsid w:val="003C13EC"/>
    <w:rsid w:val="003D1057"/>
    <w:rsid w:val="003D203B"/>
    <w:rsid w:val="003D3DCB"/>
    <w:rsid w:val="003D4FE4"/>
    <w:rsid w:val="003D5A4B"/>
    <w:rsid w:val="003E09D2"/>
    <w:rsid w:val="003E7BB9"/>
    <w:rsid w:val="003F3B8E"/>
    <w:rsid w:val="0040394F"/>
    <w:rsid w:val="00417744"/>
    <w:rsid w:val="00420A5C"/>
    <w:rsid w:val="00430465"/>
    <w:rsid w:val="0043713B"/>
    <w:rsid w:val="00441864"/>
    <w:rsid w:val="004456BD"/>
    <w:rsid w:val="00454421"/>
    <w:rsid w:val="00454691"/>
    <w:rsid w:val="004551DF"/>
    <w:rsid w:val="00456B3A"/>
    <w:rsid w:val="004609B8"/>
    <w:rsid w:val="004657B5"/>
    <w:rsid w:val="00466898"/>
    <w:rsid w:val="00471D8A"/>
    <w:rsid w:val="00473266"/>
    <w:rsid w:val="0047407D"/>
    <w:rsid w:val="00474E25"/>
    <w:rsid w:val="0049635A"/>
    <w:rsid w:val="004A05F7"/>
    <w:rsid w:val="004A2119"/>
    <w:rsid w:val="004B08B2"/>
    <w:rsid w:val="004C21B0"/>
    <w:rsid w:val="004C4087"/>
    <w:rsid w:val="004F4EA8"/>
    <w:rsid w:val="00500B7E"/>
    <w:rsid w:val="00501F8E"/>
    <w:rsid w:val="00506E45"/>
    <w:rsid w:val="00522151"/>
    <w:rsid w:val="0053268A"/>
    <w:rsid w:val="00532E9F"/>
    <w:rsid w:val="00535A43"/>
    <w:rsid w:val="0055188A"/>
    <w:rsid w:val="00551D85"/>
    <w:rsid w:val="00563B98"/>
    <w:rsid w:val="00577D38"/>
    <w:rsid w:val="00585706"/>
    <w:rsid w:val="00590035"/>
    <w:rsid w:val="005C0293"/>
    <w:rsid w:val="005C4C51"/>
    <w:rsid w:val="005D0F92"/>
    <w:rsid w:val="005D1AE0"/>
    <w:rsid w:val="005E32EF"/>
    <w:rsid w:val="005F507F"/>
    <w:rsid w:val="0060491F"/>
    <w:rsid w:val="00604ECE"/>
    <w:rsid w:val="00607BFE"/>
    <w:rsid w:val="00620888"/>
    <w:rsid w:val="00632714"/>
    <w:rsid w:val="006510FA"/>
    <w:rsid w:val="006656E9"/>
    <w:rsid w:val="00671968"/>
    <w:rsid w:val="006A4D3D"/>
    <w:rsid w:val="006A604A"/>
    <w:rsid w:val="006B2E18"/>
    <w:rsid w:val="006B40E9"/>
    <w:rsid w:val="006B4C86"/>
    <w:rsid w:val="006B6FEA"/>
    <w:rsid w:val="006C1C81"/>
    <w:rsid w:val="006C4C55"/>
    <w:rsid w:val="006F02B1"/>
    <w:rsid w:val="006F55B6"/>
    <w:rsid w:val="00725B0E"/>
    <w:rsid w:val="0072637E"/>
    <w:rsid w:val="00727A37"/>
    <w:rsid w:val="0073431E"/>
    <w:rsid w:val="00761B56"/>
    <w:rsid w:val="00762C1E"/>
    <w:rsid w:val="007739E8"/>
    <w:rsid w:val="00773FEA"/>
    <w:rsid w:val="00786AE5"/>
    <w:rsid w:val="0078749D"/>
    <w:rsid w:val="007A19AB"/>
    <w:rsid w:val="007A4833"/>
    <w:rsid w:val="007A628E"/>
    <w:rsid w:val="007B5003"/>
    <w:rsid w:val="007C1615"/>
    <w:rsid w:val="007E6E3F"/>
    <w:rsid w:val="0080619D"/>
    <w:rsid w:val="008104B3"/>
    <w:rsid w:val="00812BBA"/>
    <w:rsid w:val="00814312"/>
    <w:rsid w:val="0081534B"/>
    <w:rsid w:val="00822911"/>
    <w:rsid w:val="008276DB"/>
    <w:rsid w:val="00831576"/>
    <w:rsid w:val="00836724"/>
    <w:rsid w:val="00841133"/>
    <w:rsid w:val="0086373B"/>
    <w:rsid w:val="008658BA"/>
    <w:rsid w:val="00870C38"/>
    <w:rsid w:val="00870F57"/>
    <w:rsid w:val="00882628"/>
    <w:rsid w:val="00895A6F"/>
    <w:rsid w:val="00896AC3"/>
    <w:rsid w:val="008A7E9E"/>
    <w:rsid w:val="008B3EAC"/>
    <w:rsid w:val="008C11F2"/>
    <w:rsid w:val="008C2488"/>
    <w:rsid w:val="008C5A01"/>
    <w:rsid w:val="008C7BCC"/>
    <w:rsid w:val="008D2CD1"/>
    <w:rsid w:val="008D2E2C"/>
    <w:rsid w:val="008E06E7"/>
    <w:rsid w:val="008F5532"/>
    <w:rsid w:val="009055AD"/>
    <w:rsid w:val="00911428"/>
    <w:rsid w:val="00912668"/>
    <w:rsid w:val="00914461"/>
    <w:rsid w:val="009373F3"/>
    <w:rsid w:val="009533A9"/>
    <w:rsid w:val="009535F0"/>
    <w:rsid w:val="00971C0C"/>
    <w:rsid w:val="009726F4"/>
    <w:rsid w:val="009823E8"/>
    <w:rsid w:val="00992B6F"/>
    <w:rsid w:val="009C105D"/>
    <w:rsid w:val="009C1CA0"/>
    <w:rsid w:val="009D5202"/>
    <w:rsid w:val="009D5D98"/>
    <w:rsid w:val="009D760E"/>
    <w:rsid w:val="009E0444"/>
    <w:rsid w:val="00A03F9F"/>
    <w:rsid w:val="00A04B1D"/>
    <w:rsid w:val="00A057B0"/>
    <w:rsid w:val="00A0721C"/>
    <w:rsid w:val="00A22C17"/>
    <w:rsid w:val="00A23FB6"/>
    <w:rsid w:val="00A467A2"/>
    <w:rsid w:val="00A50101"/>
    <w:rsid w:val="00A52D7F"/>
    <w:rsid w:val="00A5306C"/>
    <w:rsid w:val="00A55344"/>
    <w:rsid w:val="00A64EC5"/>
    <w:rsid w:val="00A7255C"/>
    <w:rsid w:val="00A726AF"/>
    <w:rsid w:val="00A75278"/>
    <w:rsid w:val="00A82B29"/>
    <w:rsid w:val="00A85235"/>
    <w:rsid w:val="00A95617"/>
    <w:rsid w:val="00AB1720"/>
    <w:rsid w:val="00AC0F9B"/>
    <w:rsid w:val="00AC44B6"/>
    <w:rsid w:val="00AD2631"/>
    <w:rsid w:val="00AD3BEC"/>
    <w:rsid w:val="00AD5CA7"/>
    <w:rsid w:val="00AF00C1"/>
    <w:rsid w:val="00B0077D"/>
    <w:rsid w:val="00B00791"/>
    <w:rsid w:val="00B01ABF"/>
    <w:rsid w:val="00B14ACB"/>
    <w:rsid w:val="00B22210"/>
    <w:rsid w:val="00B22AEC"/>
    <w:rsid w:val="00B23CF8"/>
    <w:rsid w:val="00B26010"/>
    <w:rsid w:val="00B2626D"/>
    <w:rsid w:val="00B4535F"/>
    <w:rsid w:val="00B511C2"/>
    <w:rsid w:val="00B517A3"/>
    <w:rsid w:val="00B56D02"/>
    <w:rsid w:val="00B82CD4"/>
    <w:rsid w:val="00BA1B11"/>
    <w:rsid w:val="00BB3373"/>
    <w:rsid w:val="00BB3572"/>
    <w:rsid w:val="00BC0571"/>
    <w:rsid w:val="00BC29A7"/>
    <w:rsid w:val="00BC3BDA"/>
    <w:rsid w:val="00BC42A0"/>
    <w:rsid w:val="00BC70CE"/>
    <w:rsid w:val="00BC7CA5"/>
    <w:rsid w:val="00BD5CC7"/>
    <w:rsid w:val="00BE346B"/>
    <w:rsid w:val="00BE6C0D"/>
    <w:rsid w:val="00C03924"/>
    <w:rsid w:val="00C06534"/>
    <w:rsid w:val="00C14B1C"/>
    <w:rsid w:val="00C2446F"/>
    <w:rsid w:val="00C36C7A"/>
    <w:rsid w:val="00C4319C"/>
    <w:rsid w:val="00C630FF"/>
    <w:rsid w:val="00C70756"/>
    <w:rsid w:val="00C81315"/>
    <w:rsid w:val="00C92FF4"/>
    <w:rsid w:val="00CB2611"/>
    <w:rsid w:val="00CC17A3"/>
    <w:rsid w:val="00CE7C4D"/>
    <w:rsid w:val="00CF50E7"/>
    <w:rsid w:val="00D02C4D"/>
    <w:rsid w:val="00D118B7"/>
    <w:rsid w:val="00D27140"/>
    <w:rsid w:val="00D3181B"/>
    <w:rsid w:val="00D32896"/>
    <w:rsid w:val="00D33EBB"/>
    <w:rsid w:val="00D53B4E"/>
    <w:rsid w:val="00D717B9"/>
    <w:rsid w:val="00D72440"/>
    <w:rsid w:val="00D7415A"/>
    <w:rsid w:val="00D76342"/>
    <w:rsid w:val="00D9572A"/>
    <w:rsid w:val="00DA609A"/>
    <w:rsid w:val="00DA6318"/>
    <w:rsid w:val="00DB0184"/>
    <w:rsid w:val="00DC167D"/>
    <w:rsid w:val="00DC54C0"/>
    <w:rsid w:val="00DC77B3"/>
    <w:rsid w:val="00DD00DB"/>
    <w:rsid w:val="00DD3AAA"/>
    <w:rsid w:val="00DD5101"/>
    <w:rsid w:val="00DD7798"/>
    <w:rsid w:val="00DE5DE8"/>
    <w:rsid w:val="00DE6BF0"/>
    <w:rsid w:val="00DF6D19"/>
    <w:rsid w:val="00E04227"/>
    <w:rsid w:val="00E27517"/>
    <w:rsid w:val="00E4185F"/>
    <w:rsid w:val="00E46D0A"/>
    <w:rsid w:val="00E62FD8"/>
    <w:rsid w:val="00E66D82"/>
    <w:rsid w:val="00E77AFD"/>
    <w:rsid w:val="00E85EAE"/>
    <w:rsid w:val="00E94F9C"/>
    <w:rsid w:val="00E97878"/>
    <w:rsid w:val="00EE0AA5"/>
    <w:rsid w:val="00EE5669"/>
    <w:rsid w:val="00EE59D4"/>
    <w:rsid w:val="00F043B8"/>
    <w:rsid w:val="00F07BCB"/>
    <w:rsid w:val="00F13488"/>
    <w:rsid w:val="00F13677"/>
    <w:rsid w:val="00F17F43"/>
    <w:rsid w:val="00F226AC"/>
    <w:rsid w:val="00F32B47"/>
    <w:rsid w:val="00F34A08"/>
    <w:rsid w:val="00F36D8C"/>
    <w:rsid w:val="00F3735A"/>
    <w:rsid w:val="00F52056"/>
    <w:rsid w:val="00F616F1"/>
    <w:rsid w:val="00F73A71"/>
    <w:rsid w:val="00F806BB"/>
    <w:rsid w:val="00FA04A6"/>
    <w:rsid w:val="00FA67D9"/>
    <w:rsid w:val="00FB3636"/>
    <w:rsid w:val="00FC2189"/>
    <w:rsid w:val="00FD325C"/>
    <w:rsid w:val="00FE0A6B"/>
    <w:rsid w:val="00FE12A8"/>
    <w:rsid w:val="00FF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720"/>
    <w:pPr>
      <w:spacing w:after="120" w:line="264" w:lineRule="auto"/>
    </w:pPr>
    <w:rPr>
      <w:rFonts w:asciiTheme="minorHAnsi" w:hAnsiTheme="minorHAnsi"/>
      <w:sz w:val="20"/>
      <w:szCs w:val="20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rsid w:val="00AD3BEC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4F81BD" w:themeColor="accen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3BEC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3BE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3BE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3BEC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3BEC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3BEC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3BEC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3BEC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202"/>
    <w:pPr>
      <w:spacing w:after="0" w:line="240" w:lineRule="auto"/>
    </w:pPr>
    <w:rPr>
      <w:rFonts w:asciiTheme="minorHAnsi" w:hAnsiTheme="minorHAnsi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D5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9D5202"/>
    <w:rPr>
      <w:rFonts w:ascii="Tahoma" w:hAnsi="Tahoma" w:cs="Tahoma"/>
      <w:sz w:val="16"/>
      <w:szCs w:val="16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CE7C4D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CE7C4D"/>
  </w:style>
  <w:style w:type="character" w:customStyle="1" w:styleId="Char0">
    <w:name w:val="메모 텍스트 Char"/>
    <w:basedOn w:val="a0"/>
    <w:link w:val="a6"/>
    <w:uiPriority w:val="99"/>
    <w:semiHidden/>
    <w:rsid w:val="00CE7C4D"/>
    <w:rPr>
      <w:rFonts w:asciiTheme="minorHAnsi" w:hAnsiTheme="minorHAnsi"/>
      <w:sz w:val="20"/>
      <w:szCs w:val="20"/>
      <w:lang w:val="en-US" w:eastAsia="ja-JP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7C4D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7C4D"/>
    <w:rPr>
      <w:rFonts w:asciiTheme="minorHAnsi" w:hAnsiTheme="minorHAnsi"/>
      <w:b/>
      <w:bCs/>
      <w:sz w:val="20"/>
      <w:szCs w:val="20"/>
      <w:lang w:val="en-US" w:eastAsia="ja-JP"/>
    </w:rPr>
  </w:style>
  <w:style w:type="character" w:customStyle="1" w:styleId="1Char">
    <w:name w:val="제목 1 Char"/>
    <w:basedOn w:val="a0"/>
    <w:link w:val="1"/>
    <w:uiPriority w:val="9"/>
    <w:rsid w:val="00AD3BEC"/>
    <w:rPr>
      <w:rFonts w:asciiTheme="majorHAnsi" w:eastAsiaTheme="majorEastAsia" w:hAnsiTheme="majorHAnsi" w:cstheme="majorBidi"/>
      <w:color w:val="4F81BD" w:themeColor="accent1"/>
      <w:sz w:val="32"/>
      <w:szCs w:val="32"/>
      <w:lang w:val="en-US" w:eastAsia="ja-JP"/>
    </w:rPr>
  </w:style>
  <w:style w:type="character" w:customStyle="1" w:styleId="2Char">
    <w:name w:val="제목 2 Char"/>
    <w:basedOn w:val="a0"/>
    <w:link w:val="2"/>
    <w:uiPriority w:val="9"/>
    <w:semiHidden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character" w:customStyle="1" w:styleId="3Char">
    <w:name w:val="제목 3 Char"/>
    <w:basedOn w:val="a0"/>
    <w:link w:val="3"/>
    <w:uiPriority w:val="9"/>
    <w:semiHidden/>
    <w:rsid w:val="00AD3BEC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US" w:eastAsia="ja-JP"/>
    </w:rPr>
  </w:style>
  <w:style w:type="character" w:customStyle="1" w:styleId="4Char">
    <w:name w:val="제목 4 Char"/>
    <w:basedOn w:val="a0"/>
    <w:link w:val="4"/>
    <w:uiPriority w:val="9"/>
    <w:semiHidden/>
    <w:rsid w:val="00AD3BEC"/>
    <w:rPr>
      <w:rFonts w:asciiTheme="majorHAnsi" w:eastAsiaTheme="majorEastAsia" w:hAnsiTheme="majorHAnsi" w:cstheme="majorBidi"/>
      <w:sz w:val="24"/>
      <w:szCs w:val="24"/>
      <w:lang w:val="en-US" w:eastAsia="ja-JP"/>
    </w:rPr>
  </w:style>
  <w:style w:type="character" w:customStyle="1" w:styleId="5Char">
    <w:name w:val="제목 5 Char"/>
    <w:basedOn w:val="a0"/>
    <w:link w:val="5"/>
    <w:uiPriority w:val="9"/>
    <w:semiHidden/>
    <w:rsid w:val="00AD3BEC"/>
    <w:rPr>
      <w:rFonts w:asciiTheme="majorHAnsi" w:eastAsiaTheme="majorEastAsia" w:hAnsiTheme="majorHAnsi" w:cstheme="majorBidi"/>
      <w:i/>
      <w:iCs/>
      <w:sz w:val="22"/>
      <w:lang w:val="en-US" w:eastAsia="ja-JP"/>
    </w:rPr>
  </w:style>
  <w:style w:type="character" w:customStyle="1" w:styleId="6Char">
    <w:name w:val="제목 6 Char"/>
    <w:basedOn w:val="a0"/>
    <w:link w:val="6"/>
    <w:uiPriority w:val="9"/>
    <w:semiHidden/>
    <w:rsid w:val="00AD3BEC"/>
    <w:rPr>
      <w:rFonts w:asciiTheme="majorHAnsi" w:eastAsiaTheme="majorEastAsia" w:hAnsiTheme="majorHAnsi" w:cstheme="majorBidi"/>
      <w:color w:val="595959" w:themeColor="text1" w:themeTint="A6"/>
      <w:sz w:val="20"/>
      <w:szCs w:val="20"/>
      <w:lang w:val="en-US" w:eastAsia="ja-JP"/>
    </w:rPr>
  </w:style>
  <w:style w:type="character" w:customStyle="1" w:styleId="7Char">
    <w:name w:val="제목 7 Char"/>
    <w:basedOn w:val="a0"/>
    <w:link w:val="7"/>
    <w:uiPriority w:val="9"/>
    <w:semiHidden/>
    <w:rsid w:val="00AD3BEC"/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0"/>
      <w:lang w:val="en-US" w:eastAsia="ja-JP"/>
    </w:rPr>
  </w:style>
  <w:style w:type="character" w:customStyle="1" w:styleId="8Char">
    <w:name w:val="제목 8 Char"/>
    <w:basedOn w:val="a0"/>
    <w:link w:val="8"/>
    <w:uiPriority w:val="9"/>
    <w:semiHidden/>
    <w:rsid w:val="00AD3BEC"/>
    <w:rPr>
      <w:rFonts w:asciiTheme="majorHAnsi" w:eastAsiaTheme="majorEastAsia" w:hAnsiTheme="majorHAnsi" w:cstheme="majorBidi"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9Char">
    <w:name w:val="제목 9 Char"/>
    <w:basedOn w:val="a0"/>
    <w:link w:val="9"/>
    <w:uiPriority w:val="9"/>
    <w:semiHidden/>
    <w:rsid w:val="00AD3BEC"/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Char2">
    <w:name w:val="머리글 Char"/>
    <w:basedOn w:val="a0"/>
    <w:link w:val="a8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8">
    <w:name w:val="header"/>
    <w:basedOn w:val="a"/>
    <w:link w:val="Char2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9">
    <w:name w:val="footer"/>
    <w:basedOn w:val="a"/>
    <w:link w:val="Char3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제목 Char"/>
    <w:basedOn w:val="a0"/>
    <w:link w:val="aa"/>
    <w:uiPriority w:val="10"/>
    <w:rsid w:val="00AD3BEC"/>
    <w:rPr>
      <w:rFonts w:asciiTheme="majorHAnsi" w:eastAsiaTheme="majorEastAsia" w:hAnsiTheme="majorHAnsi" w:cstheme="majorBidi"/>
      <w:color w:val="4F81BD" w:themeColor="accent1"/>
      <w:spacing w:val="-7"/>
      <w:sz w:val="64"/>
      <w:szCs w:val="64"/>
      <w:lang w:val="en-US" w:eastAsia="ja-JP"/>
    </w:rPr>
  </w:style>
  <w:style w:type="paragraph" w:styleId="aa">
    <w:name w:val="Title"/>
    <w:basedOn w:val="a"/>
    <w:next w:val="a"/>
    <w:link w:val="Char4"/>
    <w:uiPriority w:val="10"/>
    <w:qFormat/>
    <w:rsid w:val="00AD3BE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7"/>
      <w:sz w:val="64"/>
      <w:szCs w:val="64"/>
    </w:rPr>
  </w:style>
  <w:style w:type="character" w:customStyle="1" w:styleId="Char5">
    <w:name w:val="부제 Char"/>
    <w:basedOn w:val="a0"/>
    <w:link w:val="ab"/>
    <w:uiPriority w:val="11"/>
    <w:rsid w:val="00AD3BEC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 w:eastAsia="ja-JP"/>
    </w:rPr>
  </w:style>
  <w:style w:type="paragraph" w:styleId="ab">
    <w:name w:val="Subtitle"/>
    <w:basedOn w:val="a"/>
    <w:next w:val="a"/>
    <w:link w:val="Char5"/>
    <w:uiPriority w:val="11"/>
    <w:qFormat/>
    <w:rsid w:val="00AD3BEC"/>
    <w:p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Char6">
    <w:name w:val="인용 Char"/>
    <w:basedOn w:val="a0"/>
    <w:link w:val="ac"/>
    <w:uiPriority w:val="29"/>
    <w:rsid w:val="00AD3BEC"/>
    <w:rPr>
      <w:rFonts w:asciiTheme="minorHAnsi" w:hAnsiTheme="minorHAnsi"/>
      <w:i/>
      <w:iCs/>
      <w:sz w:val="20"/>
      <w:szCs w:val="20"/>
      <w:lang w:val="en-US" w:eastAsia="ja-JP"/>
    </w:rPr>
  </w:style>
  <w:style w:type="paragraph" w:styleId="ac">
    <w:name w:val="Quote"/>
    <w:basedOn w:val="a"/>
    <w:next w:val="a"/>
    <w:link w:val="Char6"/>
    <w:uiPriority w:val="29"/>
    <w:qFormat/>
    <w:rsid w:val="00AD3BEC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har7">
    <w:name w:val="강한 인용 Char"/>
    <w:basedOn w:val="a0"/>
    <w:link w:val="ad"/>
    <w:uiPriority w:val="30"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paragraph" w:styleId="ad">
    <w:name w:val="Intense Quote"/>
    <w:basedOn w:val="a"/>
    <w:next w:val="a"/>
    <w:link w:val="Char7"/>
    <w:uiPriority w:val="30"/>
    <w:qFormat/>
    <w:rsid w:val="00AD3BEC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ae">
    <w:name w:val="List Paragraph"/>
    <w:basedOn w:val="a"/>
    <w:uiPriority w:val="34"/>
    <w:qFormat/>
    <w:rsid w:val="001F5A6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720"/>
    <w:pPr>
      <w:spacing w:after="120" w:line="264" w:lineRule="auto"/>
    </w:pPr>
    <w:rPr>
      <w:rFonts w:asciiTheme="minorHAnsi" w:hAnsiTheme="minorHAnsi"/>
      <w:sz w:val="20"/>
      <w:szCs w:val="20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rsid w:val="00AD3BEC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4F81BD" w:themeColor="accen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3BEC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3BE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3BE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3BEC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3BEC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3BEC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3BEC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3BEC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202"/>
    <w:pPr>
      <w:spacing w:after="0" w:line="240" w:lineRule="auto"/>
    </w:pPr>
    <w:rPr>
      <w:rFonts w:asciiTheme="minorHAnsi" w:hAnsiTheme="minorHAnsi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D5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9D5202"/>
    <w:rPr>
      <w:rFonts w:ascii="Tahoma" w:hAnsi="Tahoma" w:cs="Tahoma"/>
      <w:sz w:val="16"/>
      <w:szCs w:val="16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CE7C4D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CE7C4D"/>
  </w:style>
  <w:style w:type="character" w:customStyle="1" w:styleId="Char0">
    <w:name w:val="메모 텍스트 Char"/>
    <w:basedOn w:val="a0"/>
    <w:link w:val="a6"/>
    <w:uiPriority w:val="99"/>
    <w:semiHidden/>
    <w:rsid w:val="00CE7C4D"/>
    <w:rPr>
      <w:rFonts w:asciiTheme="minorHAnsi" w:hAnsiTheme="minorHAnsi"/>
      <w:sz w:val="20"/>
      <w:szCs w:val="20"/>
      <w:lang w:val="en-US" w:eastAsia="ja-JP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7C4D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7C4D"/>
    <w:rPr>
      <w:rFonts w:asciiTheme="minorHAnsi" w:hAnsiTheme="minorHAnsi"/>
      <w:b/>
      <w:bCs/>
      <w:sz w:val="20"/>
      <w:szCs w:val="20"/>
      <w:lang w:val="en-US" w:eastAsia="ja-JP"/>
    </w:rPr>
  </w:style>
  <w:style w:type="character" w:customStyle="1" w:styleId="1Char">
    <w:name w:val="제목 1 Char"/>
    <w:basedOn w:val="a0"/>
    <w:link w:val="1"/>
    <w:uiPriority w:val="9"/>
    <w:rsid w:val="00AD3BEC"/>
    <w:rPr>
      <w:rFonts w:asciiTheme="majorHAnsi" w:eastAsiaTheme="majorEastAsia" w:hAnsiTheme="majorHAnsi" w:cstheme="majorBidi"/>
      <w:color w:val="4F81BD" w:themeColor="accent1"/>
      <w:sz w:val="32"/>
      <w:szCs w:val="32"/>
      <w:lang w:val="en-US" w:eastAsia="ja-JP"/>
    </w:rPr>
  </w:style>
  <w:style w:type="character" w:customStyle="1" w:styleId="2Char">
    <w:name w:val="제목 2 Char"/>
    <w:basedOn w:val="a0"/>
    <w:link w:val="2"/>
    <w:uiPriority w:val="9"/>
    <w:semiHidden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character" w:customStyle="1" w:styleId="3Char">
    <w:name w:val="제목 3 Char"/>
    <w:basedOn w:val="a0"/>
    <w:link w:val="3"/>
    <w:uiPriority w:val="9"/>
    <w:semiHidden/>
    <w:rsid w:val="00AD3BEC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US" w:eastAsia="ja-JP"/>
    </w:rPr>
  </w:style>
  <w:style w:type="character" w:customStyle="1" w:styleId="4Char">
    <w:name w:val="제목 4 Char"/>
    <w:basedOn w:val="a0"/>
    <w:link w:val="4"/>
    <w:uiPriority w:val="9"/>
    <w:semiHidden/>
    <w:rsid w:val="00AD3BEC"/>
    <w:rPr>
      <w:rFonts w:asciiTheme="majorHAnsi" w:eastAsiaTheme="majorEastAsia" w:hAnsiTheme="majorHAnsi" w:cstheme="majorBidi"/>
      <w:sz w:val="24"/>
      <w:szCs w:val="24"/>
      <w:lang w:val="en-US" w:eastAsia="ja-JP"/>
    </w:rPr>
  </w:style>
  <w:style w:type="character" w:customStyle="1" w:styleId="5Char">
    <w:name w:val="제목 5 Char"/>
    <w:basedOn w:val="a0"/>
    <w:link w:val="5"/>
    <w:uiPriority w:val="9"/>
    <w:semiHidden/>
    <w:rsid w:val="00AD3BEC"/>
    <w:rPr>
      <w:rFonts w:asciiTheme="majorHAnsi" w:eastAsiaTheme="majorEastAsia" w:hAnsiTheme="majorHAnsi" w:cstheme="majorBidi"/>
      <w:i/>
      <w:iCs/>
      <w:sz w:val="22"/>
      <w:lang w:val="en-US" w:eastAsia="ja-JP"/>
    </w:rPr>
  </w:style>
  <w:style w:type="character" w:customStyle="1" w:styleId="6Char">
    <w:name w:val="제목 6 Char"/>
    <w:basedOn w:val="a0"/>
    <w:link w:val="6"/>
    <w:uiPriority w:val="9"/>
    <w:semiHidden/>
    <w:rsid w:val="00AD3BEC"/>
    <w:rPr>
      <w:rFonts w:asciiTheme="majorHAnsi" w:eastAsiaTheme="majorEastAsia" w:hAnsiTheme="majorHAnsi" w:cstheme="majorBidi"/>
      <w:color w:val="595959" w:themeColor="text1" w:themeTint="A6"/>
      <w:sz w:val="20"/>
      <w:szCs w:val="20"/>
      <w:lang w:val="en-US" w:eastAsia="ja-JP"/>
    </w:rPr>
  </w:style>
  <w:style w:type="character" w:customStyle="1" w:styleId="7Char">
    <w:name w:val="제목 7 Char"/>
    <w:basedOn w:val="a0"/>
    <w:link w:val="7"/>
    <w:uiPriority w:val="9"/>
    <w:semiHidden/>
    <w:rsid w:val="00AD3BEC"/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0"/>
      <w:lang w:val="en-US" w:eastAsia="ja-JP"/>
    </w:rPr>
  </w:style>
  <w:style w:type="character" w:customStyle="1" w:styleId="8Char">
    <w:name w:val="제목 8 Char"/>
    <w:basedOn w:val="a0"/>
    <w:link w:val="8"/>
    <w:uiPriority w:val="9"/>
    <w:semiHidden/>
    <w:rsid w:val="00AD3BEC"/>
    <w:rPr>
      <w:rFonts w:asciiTheme="majorHAnsi" w:eastAsiaTheme="majorEastAsia" w:hAnsiTheme="majorHAnsi" w:cstheme="majorBidi"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9Char">
    <w:name w:val="제목 9 Char"/>
    <w:basedOn w:val="a0"/>
    <w:link w:val="9"/>
    <w:uiPriority w:val="9"/>
    <w:semiHidden/>
    <w:rsid w:val="00AD3BEC"/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Char2">
    <w:name w:val="머리글 Char"/>
    <w:basedOn w:val="a0"/>
    <w:link w:val="a8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8">
    <w:name w:val="header"/>
    <w:basedOn w:val="a"/>
    <w:link w:val="Char2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9">
    <w:name w:val="footer"/>
    <w:basedOn w:val="a"/>
    <w:link w:val="Char3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제목 Char"/>
    <w:basedOn w:val="a0"/>
    <w:link w:val="aa"/>
    <w:uiPriority w:val="10"/>
    <w:rsid w:val="00AD3BEC"/>
    <w:rPr>
      <w:rFonts w:asciiTheme="majorHAnsi" w:eastAsiaTheme="majorEastAsia" w:hAnsiTheme="majorHAnsi" w:cstheme="majorBidi"/>
      <w:color w:val="4F81BD" w:themeColor="accent1"/>
      <w:spacing w:val="-7"/>
      <w:sz w:val="64"/>
      <w:szCs w:val="64"/>
      <w:lang w:val="en-US" w:eastAsia="ja-JP"/>
    </w:rPr>
  </w:style>
  <w:style w:type="paragraph" w:styleId="aa">
    <w:name w:val="Title"/>
    <w:basedOn w:val="a"/>
    <w:next w:val="a"/>
    <w:link w:val="Char4"/>
    <w:uiPriority w:val="10"/>
    <w:qFormat/>
    <w:rsid w:val="00AD3BE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7"/>
      <w:sz w:val="64"/>
      <w:szCs w:val="64"/>
    </w:rPr>
  </w:style>
  <w:style w:type="character" w:customStyle="1" w:styleId="Char5">
    <w:name w:val="부제 Char"/>
    <w:basedOn w:val="a0"/>
    <w:link w:val="ab"/>
    <w:uiPriority w:val="11"/>
    <w:rsid w:val="00AD3BEC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 w:eastAsia="ja-JP"/>
    </w:rPr>
  </w:style>
  <w:style w:type="paragraph" w:styleId="ab">
    <w:name w:val="Subtitle"/>
    <w:basedOn w:val="a"/>
    <w:next w:val="a"/>
    <w:link w:val="Char5"/>
    <w:uiPriority w:val="11"/>
    <w:qFormat/>
    <w:rsid w:val="00AD3BEC"/>
    <w:p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Char6">
    <w:name w:val="인용 Char"/>
    <w:basedOn w:val="a0"/>
    <w:link w:val="ac"/>
    <w:uiPriority w:val="29"/>
    <w:rsid w:val="00AD3BEC"/>
    <w:rPr>
      <w:rFonts w:asciiTheme="minorHAnsi" w:hAnsiTheme="minorHAnsi"/>
      <w:i/>
      <w:iCs/>
      <w:sz w:val="20"/>
      <w:szCs w:val="20"/>
      <w:lang w:val="en-US" w:eastAsia="ja-JP"/>
    </w:rPr>
  </w:style>
  <w:style w:type="paragraph" w:styleId="ac">
    <w:name w:val="Quote"/>
    <w:basedOn w:val="a"/>
    <w:next w:val="a"/>
    <w:link w:val="Char6"/>
    <w:uiPriority w:val="29"/>
    <w:qFormat/>
    <w:rsid w:val="00AD3BEC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har7">
    <w:name w:val="강한 인용 Char"/>
    <w:basedOn w:val="a0"/>
    <w:link w:val="ad"/>
    <w:uiPriority w:val="30"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paragraph" w:styleId="ad">
    <w:name w:val="Intense Quote"/>
    <w:basedOn w:val="a"/>
    <w:next w:val="a"/>
    <w:link w:val="Char7"/>
    <w:uiPriority w:val="30"/>
    <w:qFormat/>
    <w:rsid w:val="00AD3BEC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ae">
    <w:name w:val="List Paragraph"/>
    <w:basedOn w:val="a"/>
    <w:uiPriority w:val="34"/>
    <w:qFormat/>
    <w:rsid w:val="001F5A6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312D5-74B6-4817-8A87-A0F07C7F2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Ｊｏｈｎ</cp:lastModifiedBy>
  <cp:revision>2</cp:revision>
  <cp:lastPrinted>2016-06-18T12:01:00Z</cp:lastPrinted>
  <dcterms:created xsi:type="dcterms:W3CDTF">2019-05-27T13:48:00Z</dcterms:created>
  <dcterms:modified xsi:type="dcterms:W3CDTF">2019-05-27T13:48:00Z</dcterms:modified>
</cp:coreProperties>
</file>